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2BC7" w14:textId="49E3801F" w:rsidR="00693E56" w:rsidRPr="00693E56" w:rsidRDefault="00693E56" w:rsidP="00693E56">
      <w:pP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693E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upplementary table 1: Characteristics of </w:t>
      </w:r>
      <w:r w:rsidR="0084244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human </w:t>
      </w:r>
      <w:r w:rsidRPr="00693E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cells </w:t>
      </w:r>
      <w:r w:rsidR="0084244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used in th</w:t>
      </w:r>
      <w:r w:rsidR="00E6129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is study</w:t>
      </w:r>
      <w:r w:rsidR="007B76D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</w:p>
    <w:p w14:paraId="5035C981" w14:textId="77777777" w:rsidR="00693E56" w:rsidRDefault="00693E56"/>
    <w:p w14:paraId="656B999E" w14:textId="77777777" w:rsidR="00693E56" w:rsidRDefault="00693E56"/>
    <w:p w14:paraId="2027BBD2" w14:textId="3A8041DD" w:rsidR="005B4A5D" w:rsidRDefault="00693E56">
      <w:r w:rsidRPr="00693E56">
        <w:rPr>
          <w:noProof/>
        </w:rPr>
        <w:drawing>
          <wp:inline distT="0" distB="0" distL="0" distR="0" wp14:anchorId="6416C8F1" wp14:editId="5927BFC2">
            <wp:extent cx="5219700" cy="1841500"/>
            <wp:effectExtent l="0" t="0" r="0" b="0"/>
            <wp:docPr id="1926780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78068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4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E56"/>
    <w:rsid w:val="00057C7C"/>
    <w:rsid w:val="000854C3"/>
    <w:rsid w:val="000A0030"/>
    <w:rsid w:val="0010418D"/>
    <w:rsid w:val="0012056E"/>
    <w:rsid w:val="00136837"/>
    <w:rsid w:val="001A59C9"/>
    <w:rsid w:val="001B5C43"/>
    <w:rsid w:val="001F4BFF"/>
    <w:rsid w:val="00230A7A"/>
    <w:rsid w:val="00250E8C"/>
    <w:rsid w:val="002C5A34"/>
    <w:rsid w:val="0030725D"/>
    <w:rsid w:val="003204C8"/>
    <w:rsid w:val="00324364"/>
    <w:rsid w:val="00334BD0"/>
    <w:rsid w:val="00365D79"/>
    <w:rsid w:val="003665AD"/>
    <w:rsid w:val="00383DBA"/>
    <w:rsid w:val="00397591"/>
    <w:rsid w:val="00404F0B"/>
    <w:rsid w:val="0045280C"/>
    <w:rsid w:val="00457629"/>
    <w:rsid w:val="00465095"/>
    <w:rsid w:val="005107EE"/>
    <w:rsid w:val="005B4A5D"/>
    <w:rsid w:val="005C62D3"/>
    <w:rsid w:val="0062772D"/>
    <w:rsid w:val="00645286"/>
    <w:rsid w:val="00685299"/>
    <w:rsid w:val="00693E56"/>
    <w:rsid w:val="006D2ED7"/>
    <w:rsid w:val="006F2D32"/>
    <w:rsid w:val="00715E9E"/>
    <w:rsid w:val="007B76D6"/>
    <w:rsid w:val="008145EE"/>
    <w:rsid w:val="00832FE2"/>
    <w:rsid w:val="00833A65"/>
    <w:rsid w:val="00842448"/>
    <w:rsid w:val="008811CF"/>
    <w:rsid w:val="008A59FF"/>
    <w:rsid w:val="008B5C6C"/>
    <w:rsid w:val="008E4605"/>
    <w:rsid w:val="00993C57"/>
    <w:rsid w:val="009971F9"/>
    <w:rsid w:val="009A0113"/>
    <w:rsid w:val="00A25687"/>
    <w:rsid w:val="00A32643"/>
    <w:rsid w:val="00A6184C"/>
    <w:rsid w:val="00A92226"/>
    <w:rsid w:val="00B01D85"/>
    <w:rsid w:val="00B2763C"/>
    <w:rsid w:val="00B870BE"/>
    <w:rsid w:val="00BD232B"/>
    <w:rsid w:val="00BE236D"/>
    <w:rsid w:val="00C20EC7"/>
    <w:rsid w:val="00CF4CA5"/>
    <w:rsid w:val="00D2758D"/>
    <w:rsid w:val="00DB0556"/>
    <w:rsid w:val="00E24E53"/>
    <w:rsid w:val="00E34DC1"/>
    <w:rsid w:val="00E554F3"/>
    <w:rsid w:val="00E61296"/>
    <w:rsid w:val="00ED4AC4"/>
    <w:rsid w:val="00F0155C"/>
    <w:rsid w:val="00F47E94"/>
    <w:rsid w:val="00F6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59759"/>
  <w15:chartTrackingRefBased/>
  <w15:docId w15:val="{C120FC4A-11EA-A94D-9FBE-DF0007C3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5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y Pinheiro Faccioli, Lanuza</dc:creator>
  <cp:keywords/>
  <dc:description/>
  <cp:lastModifiedBy>Alaby Pinheiro Faccioli, Lanuza</cp:lastModifiedBy>
  <cp:revision>4</cp:revision>
  <dcterms:created xsi:type="dcterms:W3CDTF">2023-12-13T21:47:00Z</dcterms:created>
  <dcterms:modified xsi:type="dcterms:W3CDTF">2023-12-13T22:26:00Z</dcterms:modified>
</cp:coreProperties>
</file>